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069" w:tblpY="2318"/>
        <w:tblOverlap w:val="never"/>
        <w:tblW w:w="1028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1371"/>
        <w:gridCol w:w="1371"/>
        <w:gridCol w:w="1371"/>
        <w:gridCol w:w="1371"/>
        <w:gridCol w:w="144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u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7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an_T</w:t>
            </w:r>
          </w:p>
        </w:tc>
        <w:tc>
          <w:tcPr>
            <w:tcW w:w="137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an_C</w:t>
            </w:r>
          </w:p>
        </w:tc>
        <w:tc>
          <w:tcPr>
            <w:tcW w:w="137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d_T</w:t>
            </w:r>
          </w:p>
        </w:tc>
        <w:tc>
          <w:tcPr>
            <w:tcW w:w="137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d_C</w:t>
            </w:r>
          </w:p>
        </w:tc>
        <w:tc>
          <w:tcPr>
            <w:tcW w:w="144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ilcoxon.tes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op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fidobacterium</w:t>
            </w:r>
          </w:p>
        </w:tc>
        <w:tc>
          <w:tcPr>
            <w:tcW w:w="1371" w:type="dxa"/>
            <w:tcBorders>
              <w:top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0287129</w:t>
            </w:r>
          </w:p>
        </w:tc>
        <w:tc>
          <w:tcPr>
            <w:tcW w:w="1371" w:type="dxa"/>
            <w:tcBorders>
              <w:top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50175439</w:t>
            </w:r>
          </w:p>
        </w:tc>
        <w:tc>
          <w:tcPr>
            <w:tcW w:w="1371" w:type="dxa"/>
            <w:tcBorders>
              <w:top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0830312</w:t>
            </w:r>
          </w:p>
        </w:tc>
        <w:tc>
          <w:tcPr>
            <w:tcW w:w="1371" w:type="dxa"/>
            <w:tcBorders>
              <w:top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90206119</w:t>
            </w:r>
          </w:p>
        </w:tc>
        <w:tc>
          <w:tcPr>
            <w:tcW w:w="1445" w:type="dxa"/>
            <w:tcBorders>
              <w:top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0625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3792376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0749298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6725422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3003699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8242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F3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431683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326315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259430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941591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2363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istensenellaceae_R-7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105940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368421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660955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947815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2292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ostridia_UCG-01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805940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756140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752368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2115628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0075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athobacter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966336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0275438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4001844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0249209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0975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erostipes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727722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956140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554226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322560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2887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sicatenibacter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015841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782456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660091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4864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8545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ngatell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455445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57894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644339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62091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9116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chnospir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0498019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9250877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7940605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0830237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747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chnospiraceae_ND3007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330693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852631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74115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246464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4798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chnospiraceae_NK4A136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812871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129824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4682277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2731728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63577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chnospiraceae_UCG-00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308910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885964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631656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844856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7184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Eubacterium]_eligens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596039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467719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5779276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6581178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6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Eubacterium]_ruminantium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966336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363157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949654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659483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54783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Eubacterium]_ventriosum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911881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656140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48781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1795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0847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Ruminococcus]_gnavus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451485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485964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563106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920733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1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noglobus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787128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489473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462130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684763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624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lavonifractor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127722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261403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664732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264518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8441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K4A214_group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982178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424561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446309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534001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69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CG-00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043564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271929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559916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358031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8695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CG-00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095049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512280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343171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4489092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5395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G-35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351485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352631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143866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4864990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1422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37029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0547368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773483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7936506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1004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bdoligranulum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773267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5289473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0499355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29387897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93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nollari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63366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85438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953473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4520366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1245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sobacterium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2666336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401754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8051578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119319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0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asutterell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696039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3350877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207358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1906934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6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tterell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862376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891228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6725855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41207537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8594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cherichia/Shigell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7684158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529824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9820357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2452296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7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kermansia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489108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664912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6836876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2009478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486507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bidi="ar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Table 2. T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he comparison of relative abundant at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genus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level in microbiome betwee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 xml:space="preserve">brain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 xml:space="preserve">tumours </w:t>
      </w:r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>group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healthy control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>s</w:t>
      </w:r>
    </w:p>
    <w:p>
      <w:pPr>
        <w:rPr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6C6B0D"/>
    <w:rsid w:val="00473003"/>
    <w:rsid w:val="00D6475F"/>
    <w:rsid w:val="1E1B18BA"/>
    <w:rsid w:val="343B2A62"/>
    <w:rsid w:val="546C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8</Words>
  <Characters>2161</Characters>
  <Lines>18</Lines>
  <Paragraphs>5</Paragraphs>
  <TotalTime>0</TotalTime>
  <ScaleCrop>false</ScaleCrop>
  <LinksUpToDate>false</LinksUpToDate>
  <CharactersWithSpaces>253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9:01:00Z</dcterms:created>
  <dc:creator>浅</dc:creator>
  <cp:lastModifiedBy>李育平</cp:lastModifiedBy>
  <dcterms:modified xsi:type="dcterms:W3CDTF">2022-01-25T13:44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3079643E04241EDA93B49F41525B944</vt:lpwstr>
  </property>
</Properties>
</file>